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9DA" w:rsidRPr="002559DA" w:rsidRDefault="00BA4C81" w:rsidP="002559D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2559DA" w:rsidRPr="002559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A6618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2559DA" w:rsidRPr="002559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r w:rsidR="002559DA" w:rsidRPr="002559DA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</w:t>
      </w:r>
      <w:r w:rsidR="00C8649B">
        <w:rPr>
          <w:rFonts w:ascii="Times New Roman" w:hAnsi="Times New Roman" w:cs="Times New Roman"/>
          <w:sz w:val="24"/>
          <w:szCs w:val="24"/>
          <w:lang w:val="en-GB"/>
        </w:rPr>
        <w:t xml:space="preserve">15 </w:t>
      </w:r>
      <w:r w:rsidR="002559DA" w:rsidRPr="002559DA">
        <w:rPr>
          <w:rFonts w:ascii="Times New Roman" w:hAnsi="Times New Roman" w:cs="Times New Roman"/>
          <w:sz w:val="24"/>
          <w:szCs w:val="24"/>
          <w:lang w:val="en-GB"/>
        </w:rPr>
        <w:t>studies excluded after full-text read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4005"/>
        <w:gridCol w:w="2406"/>
        <w:gridCol w:w="1094"/>
        <w:gridCol w:w="1070"/>
        <w:gridCol w:w="1333"/>
        <w:gridCol w:w="3003"/>
      </w:tblGrid>
      <w:tr w:rsidR="002559DA" w:rsidRPr="00241024" w:rsidTr="00EB45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name, [Ref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a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’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M/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Age (years±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ason for exclusion</w:t>
            </w:r>
          </w:p>
        </w:tc>
      </w:tr>
      <w:tr w:rsidR="002559DA" w:rsidRPr="00241024" w:rsidTr="00EB453A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uizerat, 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est for associations between SNPs in 5 opioid receptor genes and the occurrence of preoperative</w:t>
            </w:r>
          </w:p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with breast cancer-related pre- and postoperative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3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erence abstract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u, 20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morphine consumption with intravenous patient-controlled analgesia according to A118G polymorphis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who underwent abdominal total hysterectom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±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ED52D5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pain; no data on preoperative pain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van, 2012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test for associations between one million SNPs and response to opioid therapy 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cancer patients with poor or good response to opioid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8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erence abstract for the included study by Galvan 2012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nzaléz, 20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, retrospective non-interventionist to determine efficacy and safety of treatment with opioids in relation to the polymorphism of OPRM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cancer and non-cancer related chronic pai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/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7±14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erence abstract; no results for cancer patients subgroup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mbur, 2013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effect of COMT polymorphisms on experimental and postoperative pain phenotype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operated for breast cance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1000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±9.3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and postoperative pain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eine-Brueggeney, 20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 on clinical trials in pain patients genetic variants which have a possible impact on analgesics and adjuvant or anticancer drugs pharmacokinetics or pharmacodynamic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sunaga, 2009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compare the serum concentrations of several pro-inflammatory cytokines and health-related quality of life between OPRM1 genotype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y volunteer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/58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±1.24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on healthy volunteers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suoka, 20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valuate predictive biomarkers of the treatment outcome of morph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ioid-treatment-naïve cancer pati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erence abstract; study on pharmacokinetic parameters 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ble, 1998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nt on case-control study of the D2 dopamine receptor gene and smoking status in lung cancer patient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torial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hroch, 20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nvestigate the genetic basis of elevations in acute postsurgical pain after</w:t>
            </w:r>
          </w:p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cotom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cotomy patients with diagnosed or suspected primary lung canc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/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±9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pain, no data on preoperative period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iró Peiró, 2014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ational, prospective study focused on analgesic efficacy, opioid withdrawal syndrome prevention, adverse side effect, </w:t>
            </w: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unctional status and aberrant drug-related behaviou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utpatients diagnosed with opioid iatrogenic dependence and severe </w:t>
            </w: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in intensity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0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erence abstract; no cancer patients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udzianskiene, 20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if the SNP of IL-6 and IL-10 cytokines could influence the analgesic response of radiotherapy in the treatment of painful bone destruction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myeloma pati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/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median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erence abstract; study on both palliative radiotherapy and opioid dose, no data on patients treated only with opioids</w:t>
            </w:r>
          </w:p>
        </w:tc>
      </w:tr>
      <w:tr w:rsidR="002559DA" w:rsidRPr="00241024" w:rsidTr="00EB453A"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orpen, 2016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pply the “most likely candidate gene” approach to investigate the possibility that no or extraordinary poor response to high opioid doses is related to genetic defect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cancer patients and Norwegian healthy volunteers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1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on DNA sequencing</w:t>
            </w:r>
          </w:p>
        </w:tc>
      </w:tr>
      <w:tr w:rsidR="002559DA" w:rsidRPr="00C8649B" w:rsidTr="00EB453A"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miller, 20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scribe the incidence and explore the risk</w:t>
            </w:r>
          </w:p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s associated with postoperative nausea and vomit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diagnosed with early stage breast cancer scheduled for surge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±9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side effects; no data on preoperative period</w:t>
            </w:r>
          </w:p>
        </w:tc>
      </w:tr>
      <w:tr w:rsidR="002559DA" w:rsidRPr="00241024" w:rsidTr="00EB453A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o, 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valuate the impact of the 174G/C SNP of IL-6 on the prognosis and pain tolerance of non-small cell lung cancer (NSCLC)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CLC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/93</w:t>
            </w:r>
          </w:p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cases 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0±1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2559DA" w:rsidRPr="00241024" w:rsidRDefault="002559DA" w:rsidP="00EB45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1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acted article</w:t>
            </w:r>
          </w:p>
        </w:tc>
      </w:tr>
    </w:tbl>
    <w:p w:rsidR="002559DA" w:rsidRDefault="002559DA" w:rsidP="002559DA"/>
    <w:sectPr w:rsidR="002559DA" w:rsidSect="00077872">
      <w:pgSz w:w="16838" w:h="11906" w:orient="landscape" w:code="9"/>
      <w:pgMar w:top="1134" w:right="1417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362" w:rsidRDefault="00201362">
      <w:pPr>
        <w:spacing w:after="0" w:line="240" w:lineRule="auto"/>
      </w:pPr>
      <w:r>
        <w:separator/>
      </w:r>
    </w:p>
  </w:endnote>
  <w:endnote w:type="continuationSeparator" w:id="0">
    <w:p w:rsidR="00201362" w:rsidRDefault="00201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362" w:rsidRDefault="00201362">
      <w:pPr>
        <w:spacing w:after="0" w:line="240" w:lineRule="auto"/>
      </w:pPr>
      <w:r>
        <w:separator/>
      </w:r>
    </w:p>
  </w:footnote>
  <w:footnote w:type="continuationSeparator" w:id="0">
    <w:p w:rsidR="00201362" w:rsidRDefault="00201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141A"/>
    <w:multiLevelType w:val="multilevel"/>
    <w:tmpl w:val="AB52DF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E3304"/>
    <w:multiLevelType w:val="multilevel"/>
    <w:tmpl w:val="C2B4F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4A57C2"/>
    <w:multiLevelType w:val="hybridMultilevel"/>
    <w:tmpl w:val="FF2253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46122"/>
    <w:multiLevelType w:val="multilevel"/>
    <w:tmpl w:val="4484CB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AD5268"/>
    <w:multiLevelType w:val="hybridMultilevel"/>
    <w:tmpl w:val="3AF4F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D0078"/>
    <w:multiLevelType w:val="hybridMultilevel"/>
    <w:tmpl w:val="709438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05F55"/>
    <w:multiLevelType w:val="hybridMultilevel"/>
    <w:tmpl w:val="37AAF49E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2ED7D6F"/>
    <w:multiLevelType w:val="hybridMultilevel"/>
    <w:tmpl w:val="DC38E1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474063"/>
    <w:multiLevelType w:val="hybridMultilevel"/>
    <w:tmpl w:val="CB6A3B9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3FD174A6"/>
    <w:multiLevelType w:val="hybridMultilevel"/>
    <w:tmpl w:val="95E4F5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0E357A"/>
    <w:multiLevelType w:val="hybridMultilevel"/>
    <w:tmpl w:val="C4301A88"/>
    <w:lvl w:ilvl="0" w:tplc="6292F8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6D55E1"/>
    <w:multiLevelType w:val="hybridMultilevel"/>
    <w:tmpl w:val="D6D41362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485B0AB9"/>
    <w:multiLevelType w:val="hybridMultilevel"/>
    <w:tmpl w:val="15CEE6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30565"/>
    <w:multiLevelType w:val="hybridMultilevel"/>
    <w:tmpl w:val="64D24044"/>
    <w:lvl w:ilvl="0" w:tplc="8F0090A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C80BA1"/>
    <w:multiLevelType w:val="multilevel"/>
    <w:tmpl w:val="AD0649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3"/>
  </w:num>
  <w:num w:numId="5">
    <w:abstractNumId w:val="11"/>
  </w:num>
  <w:num w:numId="6">
    <w:abstractNumId w:val="6"/>
  </w:num>
  <w:num w:numId="7">
    <w:abstractNumId w:val="10"/>
  </w:num>
  <w:num w:numId="8">
    <w:abstractNumId w:val="4"/>
  </w:num>
  <w:num w:numId="9">
    <w:abstractNumId w:val="5"/>
  </w:num>
  <w:num w:numId="10">
    <w:abstractNumId w:val="9"/>
  </w:num>
  <w:num w:numId="11">
    <w:abstractNumId w:val="2"/>
  </w:num>
  <w:num w:numId="12">
    <w:abstractNumId w:val="8"/>
  </w:num>
  <w:num w:numId="13">
    <w:abstractNumId w:val="13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1972"/>
    <w:rsid w:val="00077872"/>
    <w:rsid w:val="001E7020"/>
    <w:rsid w:val="00201362"/>
    <w:rsid w:val="002559DA"/>
    <w:rsid w:val="00332C4C"/>
    <w:rsid w:val="00431972"/>
    <w:rsid w:val="004418D7"/>
    <w:rsid w:val="004D3DAC"/>
    <w:rsid w:val="005068A5"/>
    <w:rsid w:val="005820B2"/>
    <w:rsid w:val="005B0982"/>
    <w:rsid w:val="00616B09"/>
    <w:rsid w:val="00882E9B"/>
    <w:rsid w:val="00A54619"/>
    <w:rsid w:val="00A6618B"/>
    <w:rsid w:val="00AA13FB"/>
    <w:rsid w:val="00B25E10"/>
    <w:rsid w:val="00BA16B9"/>
    <w:rsid w:val="00BA4C81"/>
    <w:rsid w:val="00C8649B"/>
    <w:rsid w:val="00D30C87"/>
    <w:rsid w:val="00DE7CC0"/>
    <w:rsid w:val="00E3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ni</dc:creator>
  <cp:lastModifiedBy>LAMIRA</cp:lastModifiedBy>
  <cp:revision>12</cp:revision>
  <dcterms:created xsi:type="dcterms:W3CDTF">2018-04-06T10:46:00Z</dcterms:created>
  <dcterms:modified xsi:type="dcterms:W3CDTF">2019-01-22T22:18:00Z</dcterms:modified>
</cp:coreProperties>
</file>